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3D" w:rsidRDefault="0070223D" w:rsidP="0070223D">
      <w:pPr>
        <w:spacing w:line="480" w:lineRule="auto"/>
        <w:jc w:val="both"/>
        <w:rPr>
          <w:b/>
          <w:bCs/>
        </w:rPr>
      </w:pPr>
      <w:r>
        <w:rPr>
          <w:b/>
          <w:bCs/>
        </w:rPr>
        <w:t>Table S1:  Details of primer sequences.</w:t>
      </w:r>
    </w:p>
    <w:p w:rsidR="0070223D" w:rsidRDefault="0070223D" w:rsidP="0070223D">
      <w:pPr>
        <w:spacing w:line="480" w:lineRule="auto"/>
        <w:jc w:val="both"/>
      </w:pPr>
      <w:r>
        <w:t xml:space="preserve">Primers were designed to amplify DNA encoding </w:t>
      </w:r>
      <w:r w:rsidRPr="00751A02">
        <w:rPr>
          <w:i/>
        </w:rPr>
        <w:t>ARID1B</w:t>
      </w:r>
      <w:r>
        <w:t xml:space="preserve"> (</w:t>
      </w:r>
      <w:r w:rsidRPr="00897256">
        <w:t>NM_020732.3</w:t>
      </w:r>
      <w:r>
        <w:t xml:space="preserve">) for direct sequence analysis. </w:t>
      </w:r>
    </w:p>
    <w:tbl>
      <w:tblPr>
        <w:tblW w:w="7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5"/>
        <w:gridCol w:w="3915"/>
      </w:tblGrid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Prime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sequence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5'UTR-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TCGTCAGACTCGTTTTC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5'UTR-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GAGACAATAACCCCCAC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5'UTR-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CCATGAAAGCACACAGCA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5'UTR-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AGGAGGAGGAGGAGGACA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CCGTCACGAACTCAA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TTGTTGTCCGCCATG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CGTCCCGGAGTTTAAT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GGTGAGCAGCTGATTGAG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3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AGGAGCAGGAGGAGC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-3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GTACGCGGCAAAGAAAGA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GCTTATGGTCCAAAATCG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ACAGCAAAAGGCAAAGA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3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TGGCATCCAGTAGGTGA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3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CTGGAAGGACCTGGTA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4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GAAAGCAGCGTGTCGAT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4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GACAGGGAACAAGCAATG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5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ATCTGCCTGCCTTGATC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5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ACCTGCACACAAAATCGA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6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GGGTGTTACCCAGAAAAC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6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CTCGTATGCCTTGGTGAG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7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CCAGCTCTCCTACGTT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7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AAGCATCCTCCCTCCTC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8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CGGTCACTGTTGCTTTTT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8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CTACAACTTGCTGCCATG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9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AACAGGAAGGGCCTATA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9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AGGGAACAATGCAGCTA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0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GCAAACCACTGCTAATG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0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GAAATGTTTGTCTCCACC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TGCTGTTTGCATTTCAG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TGGCTGCAAGTACCGAAA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TTCTTCCCTCTCCCTCT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CTAGTCTGGCCCGCTGTA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3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CCGAGCAGTGCTTTTTC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3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GTTGGCCTGACTGTGAA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4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CTTCTGCCTAAAGCCTCC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4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TGAAGTTTGCCCCAGAAA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5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TTTTTGCATTTGCACAT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5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TGGCACGTGTAAGGAGG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6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TGGTGGATGCCTGTAA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6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TTCACAGGAAAGGGGACA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7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ATTCCCAAAATGGGTGT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7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TGTGTTTCAAGAAACCGTG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8-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TGGCACAGCCTAAGGAGA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8-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AGGCATATCATTGCGTGC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lastRenderedPageBreak/>
              <w:t>hARID1Be18-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AATCCCGCCTCAGATGA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8-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GAGCAGGAACAGCATCTT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9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GGACCATCTGTGCTCAAC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19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CAGTGTTGGACGGTCAGT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GTATTGACGGGTCTCAGG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GGAGGAATTTCCATCTTG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GTGTGCAGGAGTTCAAT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CATAGGTCTGCGGTGCT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3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ATCCTGGGGAAGCTGATTCT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3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TTGGGCAAGGTTCGATAA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4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CCACTCCTCCATTTAGTC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e20-4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AGTGAATGGGGCAGAGGAG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3'UTR-1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GAGAAGGCAAGCATGTGTGA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3'UTR-1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CTCCTTGAGCCCCTATACC</w:t>
            </w:r>
          </w:p>
        </w:tc>
      </w:tr>
      <w:tr w:rsidR="0070223D" w:rsidRPr="00356ABD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3'UTR-2F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CATCCCATCACCCAAAGTTC</w:t>
            </w:r>
          </w:p>
        </w:tc>
      </w:tr>
      <w:tr w:rsidR="0070223D" w:rsidRPr="00551142" w:rsidTr="00F664B7">
        <w:trPr>
          <w:trHeight w:val="236"/>
        </w:trPr>
        <w:tc>
          <w:tcPr>
            <w:tcW w:w="3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356ABD" w:rsidRDefault="0070223D" w:rsidP="00F664B7">
            <w:pPr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i/>
                <w:iCs/>
                <w:sz w:val="20"/>
                <w:szCs w:val="20"/>
                <w:lang w:val="en-US" w:eastAsia="en-AU"/>
              </w:rPr>
              <w:t>hARID1B-3'UTR-2R</w:t>
            </w:r>
          </w:p>
        </w:tc>
        <w:tc>
          <w:tcPr>
            <w:tcW w:w="3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70223D" w:rsidRPr="00CC7F94" w:rsidRDefault="0070223D" w:rsidP="00F664B7">
            <w:pPr>
              <w:rPr>
                <w:b/>
                <w:bCs/>
                <w:sz w:val="20"/>
                <w:szCs w:val="20"/>
                <w:lang w:val="en-US" w:eastAsia="en-AU"/>
              </w:rPr>
            </w:pPr>
            <w:r w:rsidRPr="00356ABD">
              <w:rPr>
                <w:b/>
                <w:bCs/>
                <w:sz w:val="20"/>
                <w:szCs w:val="20"/>
                <w:lang w:val="en-US" w:eastAsia="en-AU"/>
              </w:rPr>
              <w:t>TGATCAGCTGCTCTCCTGAA</w:t>
            </w:r>
          </w:p>
        </w:tc>
      </w:tr>
    </w:tbl>
    <w:p w:rsidR="00036EE5" w:rsidRDefault="00036EE5">
      <w:bookmarkStart w:id="0" w:name="_GoBack"/>
      <w:bookmarkEnd w:id="0"/>
    </w:p>
    <w:sectPr w:rsidR="00036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23D"/>
    <w:rsid w:val="00036EE5"/>
    <w:rsid w:val="0070223D"/>
    <w:rsid w:val="00FD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7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ockhart</dc:creator>
  <cp:lastModifiedBy>Paul Lockhart</cp:lastModifiedBy>
  <cp:revision>1</cp:revision>
  <dcterms:created xsi:type="dcterms:W3CDTF">2013-11-15T07:02:00Z</dcterms:created>
  <dcterms:modified xsi:type="dcterms:W3CDTF">2013-11-15T07:02:00Z</dcterms:modified>
</cp:coreProperties>
</file>